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6E4" w:rsidRDefault="00A00C01">
      <w:pPr>
        <w:rPr>
          <w:rFonts w:ascii="Times New Roman" w:hAnsi="Times New Roman" w:cs="Times New Roman"/>
        </w:rPr>
      </w:pPr>
      <w:r w:rsidRPr="00A00C01">
        <w:rPr>
          <w:rFonts w:ascii="Times New Roman" w:hAnsi="Times New Roman" w:cs="Times New Roman"/>
        </w:rPr>
        <w:t xml:space="preserve">Table S5. Summary of intra- and interspecific genetic distances of </w:t>
      </w:r>
      <w:r w:rsidRPr="00A00C01">
        <w:rPr>
          <w:rFonts w:ascii="Times New Roman" w:hAnsi="Times New Roman" w:cs="Times New Roman"/>
          <w:i/>
        </w:rPr>
        <w:t>28S</w:t>
      </w:r>
      <w:r w:rsidRPr="00A00C01">
        <w:rPr>
          <w:rFonts w:ascii="Times New Roman" w:hAnsi="Times New Roman" w:cs="Times New Roman"/>
        </w:rPr>
        <w:t xml:space="preserve"> region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1"/>
        <w:gridCol w:w="1120"/>
        <w:gridCol w:w="18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339"/>
        <w:gridCol w:w="281"/>
      </w:tblGrid>
      <w:tr w:rsidR="00A00C01" w:rsidRPr="00A00C01" w:rsidTr="00A00C01">
        <w:trPr>
          <w:trHeight w:val="29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ra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er</w:t>
            </w: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duo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anthopter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ji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ctiptrat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gmatpter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cutifoli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ngust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lob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inutipalp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7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allidema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proofErr w:type="gram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lpin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p.</w:t>
            </w:r>
            <w:proofErr w:type="gram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oen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8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imalay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zhuoma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ins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itid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8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ilv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nicola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p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1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005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00C01" w:rsidRPr="00A00C01" w:rsidTr="00A00C0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0C01" w:rsidRPr="00A00C01" w:rsidRDefault="00A00C01" w:rsidP="00A00C0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ailangang</w:t>
            </w:r>
            <w:proofErr w:type="spellEnd"/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A00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7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0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C01" w:rsidRPr="00A00C01" w:rsidRDefault="00A00C01" w:rsidP="00A00C0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A00C0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</w:tr>
    </w:tbl>
    <w:p w:rsidR="00A00C01" w:rsidRPr="00A00C01" w:rsidRDefault="00A00C01">
      <w:pPr>
        <w:rPr>
          <w:rFonts w:ascii="Times New Roman" w:hAnsi="Times New Roman" w:cs="Times New Roman"/>
        </w:rPr>
      </w:pPr>
      <w:r w:rsidRPr="00A00C01">
        <w:rPr>
          <w:rFonts w:ascii="Times New Roman" w:hAnsi="Times New Roman" w:cs="Times New Roman"/>
        </w:rPr>
        <w:t>N, numbers of specimens of each species involved in the analysis; intra, intraspecific distances; inter, interspecific distances.</w:t>
      </w:r>
      <w:bookmarkStart w:id="0" w:name="_GoBack"/>
      <w:bookmarkEnd w:id="0"/>
    </w:p>
    <w:p w:rsidR="00A00C01" w:rsidRPr="00A00C01" w:rsidRDefault="00A00C01">
      <w:pPr>
        <w:rPr>
          <w:rFonts w:ascii="Times New Roman" w:hAnsi="Times New Roman" w:cs="Times New Roman"/>
        </w:rPr>
      </w:pPr>
    </w:p>
    <w:sectPr w:rsidR="00A00C01" w:rsidRPr="00A00C01" w:rsidSect="00A00C0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2D"/>
    <w:rsid w:val="004A032D"/>
    <w:rsid w:val="00A00C01"/>
    <w:rsid w:val="00D3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20D15"/>
  <w15:chartTrackingRefBased/>
  <w15:docId w15:val="{68492449-226C-4503-A48F-CE87A776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9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2</cp:revision>
  <dcterms:created xsi:type="dcterms:W3CDTF">2018-04-29T03:36:00Z</dcterms:created>
  <dcterms:modified xsi:type="dcterms:W3CDTF">2018-04-29T03:39:00Z</dcterms:modified>
</cp:coreProperties>
</file>